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D39A1" w14:textId="0BB50477" w:rsidR="005017FD" w:rsidRPr="005017FD" w:rsidRDefault="00A70074" w:rsidP="005017FD">
      <w:pPr>
        <w:jc w:val="center"/>
      </w:pPr>
      <w:r>
        <w:rPr>
          <w:b/>
        </w:rPr>
        <w:t>Multimedia Appendix 1</w:t>
      </w:r>
      <w:r w:rsidR="00EA0730" w:rsidRPr="005017FD">
        <w:t xml:space="preserve"> </w:t>
      </w:r>
    </w:p>
    <w:p w14:paraId="1C11E908" w14:textId="520B10AB" w:rsidR="00EA0730" w:rsidRPr="003538A8" w:rsidRDefault="00EA0730" w:rsidP="005017FD">
      <w:pPr>
        <w:jc w:val="center"/>
        <w:rPr>
          <w:b/>
        </w:rPr>
      </w:pPr>
      <w:r w:rsidRPr="003538A8">
        <w:rPr>
          <w:b/>
        </w:rPr>
        <w:t xml:space="preserve">Multiple </w:t>
      </w:r>
      <w:r w:rsidR="001F07CC">
        <w:rPr>
          <w:b/>
        </w:rPr>
        <w:t>c</w:t>
      </w:r>
      <w:r w:rsidRPr="003538A8">
        <w:rPr>
          <w:b/>
        </w:rPr>
        <w:t xml:space="preserve">hoice </w:t>
      </w:r>
      <w:r w:rsidR="001F07CC">
        <w:rPr>
          <w:b/>
        </w:rPr>
        <w:t>q</w:t>
      </w:r>
      <w:r w:rsidRPr="003538A8">
        <w:rPr>
          <w:b/>
        </w:rPr>
        <w:t>uestions developed and used to measure students</w:t>
      </w:r>
      <w:r w:rsidR="00AA26BF">
        <w:rPr>
          <w:b/>
        </w:rPr>
        <w:t>’</w:t>
      </w:r>
      <w:r w:rsidRPr="003538A8">
        <w:rPr>
          <w:b/>
        </w:rPr>
        <w:t xml:space="preserve"> learning outcomes</w:t>
      </w:r>
    </w:p>
    <w:p w14:paraId="70687077" w14:textId="77777777" w:rsidR="00EA0730" w:rsidRDefault="00EA0730" w:rsidP="0042511A"/>
    <w:p w14:paraId="58E140AD" w14:textId="637DE935" w:rsidR="00B01F73" w:rsidRDefault="00B01F73" w:rsidP="00B01F73">
      <w:pPr>
        <w:keepNext/>
      </w:pPr>
      <w:r>
        <w:t>Q1. How long is the typical time duration for the Chair Stand Test?</w:t>
      </w:r>
    </w:p>
    <w:p w14:paraId="547B1FB6" w14:textId="34829C33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a) 10 </w:t>
      </w:r>
      <w:r w:rsidR="00CD4154">
        <w:t>seconds (</w:t>
      </w:r>
      <w:r>
        <w:t xml:space="preserve">1) </w:t>
      </w:r>
    </w:p>
    <w:p w14:paraId="127C746B" w14:textId="003F623E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b) 30 </w:t>
      </w:r>
      <w:r w:rsidR="00CD4154">
        <w:t>seconds (</w:t>
      </w:r>
      <w:r>
        <w:t xml:space="preserve">2) </w:t>
      </w:r>
    </w:p>
    <w:p w14:paraId="4B8AE48B" w14:textId="065B3C72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c) 1 </w:t>
      </w:r>
      <w:r w:rsidR="00CD4154">
        <w:t>minute (</w:t>
      </w:r>
      <w:r>
        <w:t xml:space="preserve">3) </w:t>
      </w:r>
    </w:p>
    <w:p w14:paraId="2A6E80C3" w14:textId="50019380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) 2 </w:t>
      </w:r>
      <w:r w:rsidR="00CD4154">
        <w:t>minutes (</w:t>
      </w:r>
      <w:r>
        <w:t xml:space="preserve">4) </w:t>
      </w:r>
    </w:p>
    <w:p w14:paraId="6C4E91A1" w14:textId="77777777" w:rsidR="00B01F73" w:rsidRDefault="00B01F73" w:rsidP="00B01F73"/>
    <w:p w14:paraId="1D35B0B2" w14:textId="77777777" w:rsidR="00B01F73" w:rsidRDefault="00B01F73" w:rsidP="00B01F73">
      <w:pPr>
        <w:pStyle w:val="QuestionSeparator"/>
      </w:pPr>
    </w:p>
    <w:p w14:paraId="2FC86306" w14:textId="77777777" w:rsidR="00B01F73" w:rsidRDefault="00B01F73" w:rsidP="00B01F73"/>
    <w:p w14:paraId="358BA629" w14:textId="77777777" w:rsidR="00B01F73" w:rsidRDefault="00B01F73" w:rsidP="00B01F73">
      <w:pPr>
        <w:keepNext/>
      </w:pPr>
      <w:r>
        <w:t>Q2 In the Time Up and Go (TUG) test, what is the standard distance a person walks before turning around?</w:t>
      </w:r>
    </w:p>
    <w:p w14:paraId="49724996" w14:textId="4C771980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a) 1 </w:t>
      </w:r>
      <w:r w:rsidR="00CD4154">
        <w:t>meter (</w:t>
      </w:r>
      <w:r>
        <w:t xml:space="preserve">1) </w:t>
      </w:r>
    </w:p>
    <w:p w14:paraId="407DDF67" w14:textId="561AD64F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b) 2 </w:t>
      </w:r>
      <w:r w:rsidR="00CD4154">
        <w:t>meters (</w:t>
      </w:r>
      <w:r>
        <w:t xml:space="preserve">2) </w:t>
      </w:r>
    </w:p>
    <w:p w14:paraId="37F03913" w14:textId="77777777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c) 3 meters  (3) </w:t>
      </w:r>
    </w:p>
    <w:p w14:paraId="15CA72C2" w14:textId="77777777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) 4 meters  (4) </w:t>
      </w:r>
    </w:p>
    <w:p w14:paraId="12A142B0" w14:textId="77777777" w:rsidR="00B01F73" w:rsidRDefault="00B01F73" w:rsidP="00B01F73"/>
    <w:p w14:paraId="4F8814FB" w14:textId="77777777" w:rsidR="00B01F73" w:rsidRDefault="00B01F73" w:rsidP="00B01F73">
      <w:pPr>
        <w:pStyle w:val="QuestionSeparator"/>
      </w:pPr>
    </w:p>
    <w:p w14:paraId="3299C01E" w14:textId="77777777" w:rsidR="00B01F73" w:rsidRDefault="00B01F73" w:rsidP="00B01F73"/>
    <w:p w14:paraId="4F6C1E0F" w14:textId="2437170B" w:rsidR="00B01F73" w:rsidRDefault="00B01F73" w:rsidP="00B01F73">
      <w:pPr>
        <w:keepNext/>
      </w:pPr>
      <w:r>
        <w:t>Q3 What is considered a normal or average time</w:t>
      </w:r>
      <w:r w:rsidR="00AA26BF">
        <w:t xml:space="preserve"> for healthy adults</w:t>
      </w:r>
      <w:r>
        <w:t xml:space="preserve"> to complete the TUG test?</w:t>
      </w:r>
    </w:p>
    <w:p w14:paraId="01C9F327" w14:textId="6E77A454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a) Less than 5 </w:t>
      </w:r>
      <w:r w:rsidR="00CD4154">
        <w:t>seconds (</w:t>
      </w:r>
      <w:r>
        <w:t xml:space="preserve">1) </w:t>
      </w:r>
    </w:p>
    <w:p w14:paraId="3B81E082" w14:textId="29ECDB7D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b) 10 to 20 </w:t>
      </w:r>
      <w:r w:rsidR="00CD4154">
        <w:t>seconds (</w:t>
      </w:r>
      <w:r>
        <w:t xml:space="preserve">2) </w:t>
      </w:r>
    </w:p>
    <w:p w14:paraId="008E9DB2" w14:textId="514F1433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c) 30 to 40 </w:t>
      </w:r>
      <w:r w:rsidR="00CD4154">
        <w:t>seconds (</w:t>
      </w:r>
      <w:r>
        <w:t xml:space="preserve">3) </w:t>
      </w:r>
    </w:p>
    <w:p w14:paraId="7A445E32" w14:textId="22FE4C18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) More than 1 </w:t>
      </w:r>
      <w:r w:rsidR="00CD4154">
        <w:t>minute (</w:t>
      </w:r>
      <w:r>
        <w:t xml:space="preserve">4) </w:t>
      </w:r>
    </w:p>
    <w:p w14:paraId="2BDEAEA2" w14:textId="77777777" w:rsidR="00B01F73" w:rsidRDefault="00B01F73" w:rsidP="00B01F73"/>
    <w:p w14:paraId="18DE55A5" w14:textId="77777777" w:rsidR="00B01F73" w:rsidRDefault="00B01F73" w:rsidP="00B01F73">
      <w:pPr>
        <w:pStyle w:val="QuestionSeparator"/>
      </w:pPr>
    </w:p>
    <w:p w14:paraId="248857C9" w14:textId="77777777" w:rsidR="00B01F73" w:rsidRDefault="00B01F73" w:rsidP="00B01F73"/>
    <w:p w14:paraId="1D9C8061" w14:textId="77777777" w:rsidR="00B01F73" w:rsidRDefault="00B01F73" w:rsidP="00B01F73">
      <w:pPr>
        <w:keepNext/>
      </w:pPr>
      <w:r>
        <w:lastRenderedPageBreak/>
        <w:t>Q4 Which of the following is a common cutoff score for SARC-F to indicate a high risk of sarcopenia?</w:t>
      </w:r>
    </w:p>
    <w:p w14:paraId="17F5D239" w14:textId="1130B92D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a) </w:t>
      </w:r>
      <w:r w:rsidR="00CD4154">
        <w:t>1 (</w:t>
      </w:r>
      <w:r>
        <w:t xml:space="preserve">1) </w:t>
      </w:r>
    </w:p>
    <w:p w14:paraId="4C8E8509" w14:textId="54F805E1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b) </w:t>
      </w:r>
      <w:r w:rsidR="00CD4154">
        <w:t>2 (</w:t>
      </w:r>
      <w:r>
        <w:t xml:space="preserve">2) </w:t>
      </w:r>
    </w:p>
    <w:p w14:paraId="12928A2E" w14:textId="75F18C0B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c) </w:t>
      </w:r>
      <w:r w:rsidR="00CD4154">
        <w:t>3 (</w:t>
      </w:r>
      <w:r>
        <w:t xml:space="preserve">3) </w:t>
      </w:r>
    </w:p>
    <w:p w14:paraId="1ACBCD5F" w14:textId="7AEEBFA9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) </w:t>
      </w:r>
      <w:r w:rsidR="00CD4154">
        <w:t>4 (</w:t>
      </w:r>
      <w:r>
        <w:t xml:space="preserve">4) </w:t>
      </w:r>
    </w:p>
    <w:p w14:paraId="17927401" w14:textId="77777777" w:rsidR="00B01F73" w:rsidRDefault="00B01F73" w:rsidP="00B01F73"/>
    <w:p w14:paraId="68791092" w14:textId="77777777" w:rsidR="00B01F73" w:rsidRDefault="00B01F73" w:rsidP="00B01F73">
      <w:pPr>
        <w:pStyle w:val="QuestionSeparator"/>
      </w:pPr>
    </w:p>
    <w:p w14:paraId="077D9273" w14:textId="77777777" w:rsidR="00B01F73" w:rsidRDefault="00B01F73" w:rsidP="00B01F73"/>
    <w:p w14:paraId="7767FE58" w14:textId="77777777" w:rsidR="00B01F73" w:rsidRDefault="00B01F73" w:rsidP="00B01F73">
      <w:pPr>
        <w:keepNext/>
      </w:pPr>
      <w:r>
        <w:t>Q5 Which of the following is NOT a component of the SARC-F questionnaire?</w:t>
      </w:r>
    </w:p>
    <w:p w14:paraId="6B957B7D" w14:textId="60E516CD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a) </w:t>
      </w:r>
      <w:r w:rsidR="00CD4154">
        <w:t>Strength (</w:t>
      </w:r>
      <w:r>
        <w:t xml:space="preserve">1) </w:t>
      </w:r>
    </w:p>
    <w:p w14:paraId="60AF5E9F" w14:textId="00898ACE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b) Activity </w:t>
      </w:r>
      <w:r w:rsidR="00CD4154">
        <w:t>level (</w:t>
      </w:r>
      <w:r>
        <w:t xml:space="preserve">2) </w:t>
      </w:r>
    </w:p>
    <w:p w14:paraId="42CDEF79" w14:textId="36336872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c) </w:t>
      </w:r>
      <w:r w:rsidR="00CD4154">
        <w:t>Resilience (</w:t>
      </w:r>
      <w:r>
        <w:t xml:space="preserve">3) </w:t>
      </w:r>
    </w:p>
    <w:p w14:paraId="7168DC81" w14:textId="2CCCD0C0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) Walking </w:t>
      </w:r>
      <w:r w:rsidR="00CD4154">
        <w:t>ability (</w:t>
      </w:r>
      <w:r>
        <w:t xml:space="preserve">4) </w:t>
      </w:r>
    </w:p>
    <w:p w14:paraId="5EE0421D" w14:textId="77777777" w:rsidR="00B01F73" w:rsidRDefault="00B01F73" w:rsidP="00B01F73"/>
    <w:p w14:paraId="5C55391C" w14:textId="77777777" w:rsidR="00B01F73" w:rsidRDefault="00B01F73" w:rsidP="00B01F73">
      <w:pPr>
        <w:pStyle w:val="QuestionSeparator"/>
      </w:pPr>
    </w:p>
    <w:p w14:paraId="69872DF3" w14:textId="5863607E" w:rsidR="00B01F73" w:rsidRDefault="00B01F73" w:rsidP="00B01F73"/>
    <w:p w14:paraId="01FAB7CC" w14:textId="77777777" w:rsidR="00B01F73" w:rsidRDefault="00B01F73" w:rsidP="00B01F73"/>
    <w:p w14:paraId="0A69AB89" w14:textId="77777777" w:rsidR="00B01F73" w:rsidRDefault="00B01F73" w:rsidP="00B01F73">
      <w:pPr>
        <w:keepNext/>
      </w:pPr>
      <w:r>
        <w:t>Q6 Which of the following is not an element of an intervention program in a hospital setting</w:t>
      </w:r>
    </w:p>
    <w:p w14:paraId="12E65083" w14:textId="09F208C4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A. Staff education on fall </w:t>
      </w:r>
      <w:r w:rsidR="00CD4154">
        <w:t>precautions (</w:t>
      </w:r>
      <w:r>
        <w:t xml:space="preserve">1) </w:t>
      </w:r>
    </w:p>
    <w:p w14:paraId="28AB5C5E" w14:textId="5FEBD995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B. Provision and maintenance of mobility </w:t>
      </w:r>
      <w:r w:rsidR="00CD4154">
        <w:t>aids (</w:t>
      </w:r>
      <w:r>
        <w:t xml:space="preserve">2) </w:t>
      </w:r>
    </w:p>
    <w:p w14:paraId="510341E0" w14:textId="6D299278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C. Post fall analysis and problem-solving </w:t>
      </w:r>
      <w:r w:rsidR="00CD4154">
        <w:t>strategy (</w:t>
      </w:r>
      <w:r>
        <w:t xml:space="preserve">3) </w:t>
      </w:r>
    </w:p>
    <w:p w14:paraId="050307A8" w14:textId="1EB868BD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. Bed alarms for all patients, regardless of </w:t>
      </w:r>
      <w:r w:rsidR="00CD4154">
        <w:t>risk (</w:t>
      </w:r>
      <w:r>
        <w:t xml:space="preserve">4) </w:t>
      </w:r>
    </w:p>
    <w:p w14:paraId="60496895" w14:textId="77777777" w:rsidR="00B01F73" w:rsidRDefault="00B01F73" w:rsidP="00B01F73"/>
    <w:p w14:paraId="7B3E10F0" w14:textId="77777777" w:rsidR="00B01F73" w:rsidRDefault="00B01F73" w:rsidP="00B01F73">
      <w:pPr>
        <w:pStyle w:val="QuestionSeparator"/>
      </w:pPr>
    </w:p>
    <w:p w14:paraId="171CCE36" w14:textId="77777777" w:rsidR="00B01F73" w:rsidRDefault="00B01F73" w:rsidP="00B01F73"/>
    <w:p w14:paraId="471FAD62" w14:textId="77777777" w:rsidR="00B01F73" w:rsidRDefault="00B01F73" w:rsidP="00B01F73">
      <w:pPr>
        <w:keepNext/>
      </w:pPr>
      <w:r>
        <w:lastRenderedPageBreak/>
        <w:t>Q7 Risk factors for falls do not include</w:t>
      </w:r>
    </w:p>
    <w:p w14:paraId="254B522F" w14:textId="00396207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A. Body </w:t>
      </w:r>
      <w:r w:rsidR="00CD4154">
        <w:t>weight (</w:t>
      </w:r>
      <w:r>
        <w:t xml:space="preserve">1) </w:t>
      </w:r>
    </w:p>
    <w:p w14:paraId="559C96C9" w14:textId="69E7BB12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B. </w:t>
      </w:r>
      <w:r w:rsidR="00CD4154">
        <w:t>Incontinence (</w:t>
      </w:r>
      <w:r>
        <w:t xml:space="preserve">2) </w:t>
      </w:r>
    </w:p>
    <w:p w14:paraId="73518252" w14:textId="221B6532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C. Previous history of </w:t>
      </w:r>
      <w:r w:rsidR="00CD4154">
        <w:t>falls (</w:t>
      </w:r>
      <w:r>
        <w:t xml:space="preserve">3) </w:t>
      </w:r>
    </w:p>
    <w:p w14:paraId="190173CF" w14:textId="4EBA4965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. </w:t>
      </w:r>
      <w:r w:rsidR="00CD4154">
        <w:t>Delirium (</w:t>
      </w:r>
      <w:r>
        <w:t xml:space="preserve">4) </w:t>
      </w:r>
    </w:p>
    <w:p w14:paraId="67C494F4" w14:textId="77777777" w:rsidR="00B01F73" w:rsidRDefault="00B01F73" w:rsidP="00B01F73"/>
    <w:p w14:paraId="7B933CCA" w14:textId="77777777" w:rsidR="00B01F73" w:rsidRDefault="00B01F73" w:rsidP="00B01F73">
      <w:pPr>
        <w:pStyle w:val="QuestionSeparator"/>
      </w:pPr>
    </w:p>
    <w:p w14:paraId="5A8FFDA7" w14:textId="77777777" w:rsidR="00B01F73" w:rsidRDefault="00B01F73" w:rsidP="00B01F73"/>
    <w:p w14:paraId="6102DBA3" w14:textId="77777777" w:rsidR="00B01F73" w:rsidRDefault="00B01F73" w:rsidP="00B01F73">
      <w:pPr>
        <w:keepNext/>
      </w:pPr>
      <w:r>
        <w:t>Q8 Exercise programs for ambulatory older adults should</w:t>
      </w:r>
    </w:p>
    <w:p w14:paraId="45B0F29A" w14:textId="2A1FF3EE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A. Be very </w:t>
      </w:r>
      <w:r w:rsidR="00CD4154">
        <w:t>aggressive (</w:t>
      </w:r>
      <w:r>
        <w:t xml:space="preserve">1) </w:t>
      </w:r>
    </w:p>
    <w:p w14:paraId="3057D77C" w14:textId="7D3C8651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B. Be </w:t>
      </w:r>
      <w:r w:rsidR="00CD4154">
        <w:t>unsupervised (</w:t>
      </w:r>
      <w:r>
        <w:t xml:space="preserve">2) </w:t>
      </w:r>
    </w:p>
    <w:p w14:paraId="34F28C36" w14:textId="57D53473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C. </w:t>
      </w:r>
      <w:r w:rsidR="00AA26BF">
        <w:t>Have the</w:t>
      </w:r>
      <w:r>
        <w:t xml:space="preserve"> objective </w:t>
      </w:r>
      <w:r w:rsidR="00AA26BF">
        <w:t>of</w:t>
      </w:r>
      <w:r>
        <w:t xml:space="preserve"> attain</w:t>
      </w:r>
      <w:r w:rsidR="00AA26BF">
        <w:t>ing</w:t>
      </w:r>
      <w:r>
        <w:t xml:space="preserve"> accelerated muscle development </w:t>
      </w:r>
      <w:r w:rsidR="00CD4154">
        <w:t>outcomes (</w:t>
      </w:r>
      <w:r>
        <w:t xml:space="preserve">3) </w:t>
      </w:r>
    </w:p>
    <w:p w14:paraId="57F9B720" w14:textId="33F51C3D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. Include individualized strength and balance </w:t>
      </w:r>
      <w:r w:rsidR="00CD4154">
        <w:t>training (</w:t>
      </w:r>
      <w:r>
        <w:t xml:space="preserve">4) </w:t>
      </w:r>
    </w:p>
    <w:p w14:paraId="21F339B8" w14:textId="77777777" w:rsidR="00B01F73" w:rsidRDefault="00B01F73" w:rsidP="00B01F73"/>
    <w:p w14:paraId="0AF9FB53" w14:textId="77777777" w:rsidR="00B01F73" w:rsidRDefault="00B01F73" w:rsidP="00B01F73">
      <w:pPr>
        <w:pStyle w:val="QuestionSeparator"/>
      </w:pPr>
    </w:p>
    <w:p w14:paraId="332B4A76" w14:textId="77777777" w:rsidR="00B01F73" w:rsidRDefault="00B01F73" w:rsidP="00B01F73"/>
    <w:p w14:paraId="1ED46A42" w14:textId="77777777" w:rsidR="00B01F73" w:rsidRDefault="00B01F73" w:rsidP="00B01F73">
      <w:pPr>
        <w:keepNext/>
      </w:pPr>
      <w:r>
        <w:t>Q9 Which of the following statements on education in fall prevention is false?</w:t>
      </w:r>
    </w:p>
    <w:p w14:paraId="55FD3433" w14:textId="294A174A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A. Education programs should target primarily healthcare providers, patients, and caregivers.  (1) </w:t>
      </w:r>
    </w:p>
    <w:p w14:paraId="6DC87AA4" w14:textId="77777777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B. Education programs for staff should include the importance of fall prevention, risk factors for falls, strategies to reduce falls, and transfer techniques.  (2) </w:t>
      </w:r>
    </w:p>
    <w:p w14:paraId="3F15D7EB" w14:textId="77777777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C. Education should only be given at the start of the fall prevention program.  (3) </w:t>
      </w:r>
    </w:p>
    <w:p w14:paraId="44093367" w14:textId="77777777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. Instruction on safe mobility, with emphasis on high-risk patients, should be provided to both patients and families.  (4) </w:t>
      </w:r>
    </w:p>
    <w:p w14:paraId="3005D8E0" w14:textId="77777777" w:rsidR="00B01F73" w:rsidRDefault="00B01F73" w:rsidP="00B01F73"/>
    <w:p w14:paraId="6B5DD6C6" w14:textId="77777777" w:rsidR="00B01F73" w:rsidRDefault="00B01F73" w:rsidP="00B01F73">
      <w:pPr>
        <w:pStyle w:val="QuestionSeparator"/>
      </w:pPr>
    </w:p>
    <w:p w14:paraId="0A055C20" w14:textId="77777777" w:rsidR="00B01F73" w:rsidRDefault="00B01F73" w:rsidP="00B01F73"/>
    <w:p w14:paraId="0AABE436" w14:textId="77777777" w:rsidR="00B01F73" w:rsidRDefault="00B01F73" w:rsidP="00B01F73">
      <w:pPr>
        <w:keepNext/>
      </w:pPr>
      <w:r>
        <w:lastRenderedPageBreak/>
        <w:t>Q10 Which of the following is not recommended to improve patient safety?</w:t>
      </w:r>
    </w:p>
    <w:p w14:paraId="7F5EA203" w14:textId="77777777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A. Locking wheeled furniture when it is stationary.  (1) </w:t>
      </w:r>
    </w:p>
    <w:p w14:paraId="6C7A4858" w14:textId="77777777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B. Having nonslip flooring.  (2) </w:t>
      </w:r>
    </w:p>
    <w:p w14:paraId="2A365088" w14:textId="576A21E4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C. Placing frequently used items (including </w:t>
      </w:r>
      <w:r w:rsidR="00AA26BF">
        <w:t xml:space="preserve">a </w:t>
      </w:r>
      <w:r>
        <w:t xml:space="preserve">call bell, telephone, and remote control) within reach of the patient.  (3) </w:t>
      </w:r>
    </w:p>
    <w:p w14:paraId="00BC2EED" w14:textId="1A6C40DC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. Rounding once per day and </w:t>
      </w:r>
      <w:r w:rsidR="00AA26BF">
        <w:t xml:space="preserve">having </w:t>
      </w:r>
      <w:r>
        <w:t xml:space="preserve">the call bells available for patients to use outside of designated times.  (4) </w:t>
      </w:r>
    </w:p>
    <w:p w14:paraId="4E60F271" w14:textId="77777777" w:rsidR="00B01F73" w:rsidRDefault="00B01F73" w:rsidP="00B01F73"/>
    <w:p w14:paraId="77DB40D5" w14:textId="77777777" w:rsidR="00B01F73" w:rsidRDefault="00B01F73" w:rsidP="00B01F73"/>
    <w:p w14:paraId="31532FEE" w14:textId="2EE89BFC" w:rsidR="00B01F73" w:rsidRDefault="00B01F73" w:rsidP="00B01F73">
      <w:pPr>
        <w:keepNext/>
      </w:pPr>
      <w:r>
        <w:t xml:space="preserve"> Q11. Which of the following is a major risk factor for falls </w:t>
      </w:r>
      <w:r w:rsidR="00AA26BF">
        <w:t xml:space="preserve">among </w:t>
      </w:r>
      <w:r>
        <w:t>the elderly?</w:t>
      </w:r>
    </w:p>
    <w:p w14:paraId="5F627D60" w14:textId="2CB4D0D0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a) </w:t>
      </w:r>
      <w:r w:rsidR="00AA26BF">
        <w:t xml:space="preserve">Being male </w:t>
      </w:r>
      <w:r w:rsidR="00CD4154">
        <w:t>(</w:t>
      </w:r>
      <w:r>
        <w:t xml:space="preserve">1) </w:t>
      </w:r>
    </w:p>
    <w:p w14:paraId="6070A364" w14:textId="2FBB933B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b) </w:t>
      </w:r>
      <w:r w:rsidR="00AA26BF">
        <w:t>Having d</w:t>
      </w:r>
      <w:r>
        <w:t xml:space="preserve">ecreased muscle </w:t>
      </w:r>
      <w:r w:rsidR="00CD4154">
        <w:t>strength (</w:t>
      </w:r>
      <w:r>
        <w:t xml:space="preserve">5) </w:t>
      </w:r>
    </w:p>
    <w:p w14:paraId="5C391329" w14:textId="7E597EE2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c) Living with </w:t>
      </w:r>
      <w:r w:rsidR="00CD4154">
        <w:t>family (</w:t>
      </w:r>
      <w:r>
        <w:t xml:space="preserve">6) </w:t>
      </w:r>
    </w:p>
    <w:p w14:paraId="14A0F1F3" w14:textId="4A0C05D7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) </w:t>
      </w:r>
      <w:r w:rsidR="00AA26BF">
        <w:t>Having an a</w:t>
      </w:r>
      <w:r>
        <w:t xml:space="preserve">ctive </w:t>
      </w:r>
      <w:r w:rsidR="00CD4154">
        <w:t>lifestyle (</w:t>
      </w:r>
      <w:r>
        <w:t xml:space="preserve">7) </w:t>
      </w:r>
    </w:p>
    <w:p w14:paraId="7D6EB9E3" w14:textId="77777777" w:rsidR="00B01F73" w:rsidRDefault="00B01F73" w:rsidP="00B01F73"/>
    <w:p w14:paraId="1BDE25AA" w14:textId="77777777" w:rsidR="00B01F73" w:rsidRDefault="00B01F73" w:rsidP="00B01F73">
      <w:pPr>
        <w:pStyle w:val="QuestionSeparator"/>
      </w:pPr>
    </w:p>
    <w:p w14:paraId="3457A953" w14:textId="77777777" w:rsidR="00B01F73" w:rsidRDefault="00B01F73" w:rsidP="00B01F73"/>
    <w:p w14:paraId="2207A255" w14:textId="4A48E6EA" w:rsidR="00B01F73" w:rsidRDefault="00B01F73" w:rsidP="00B01F73">
      <w:pPr>
        <w:keepNext/>
      </w:pPr>
      <w:r>
        <w:t xml:space="preserve">Q12 What kinds of medical conditions will NOT significantly increase the fall risk </w:t>
      </w:r>
      <w:r w:rsidR="00AA26BF">
        <w:t>among</w:t>
      </w:r>
      <w:r>
        <w:t xml:space="preserve"> the elderly?</w:t>
      </w:r>
    </w:p>
    <w:p w14:paraId="19EB4DCE" w14:textId="6FEB63C5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a) </w:t>
      </w:r>
      <w:r w:rsidR="00CD4154">
        <w:t>Stroke (</w:t>
      </w:r>
      <w:r>
        <w:t xml:space="preserve">1) </w:t>
      </w:r>
    </w:p>
    <w:p w14:paraId="731490C7" w14:textId="3BFCF41F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b) </w:t>
      </w:r>
      <w:r w:rsidR="00CD4154">
        <w:t>Dementia (</w:t>
      </w:r>
      <w:r>
        <w:t xml:space="preserve">4) </w:t>
      </w:r>
    </w:p>
    <w:p w14:paraId="7703244A" w14:textId="610FBC50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c) </w:t>
      </w:r>
      <w:r w:rsidR="00CD4154">
        <w:t>Pneumonia (</w:t>
      </w:r>
      <w:r>
        <w:t xml:space="preserve">5) </w:t>
      </w:r>
    </w:p>
    <w:p w14:paraId="4E9430C7" w14:textId="54E90D31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) </w:t>
      </w:r>
      <w:r w:rsidR="00CD4154">
        <w:t>Depression (</w:t>
      </w:r>
      <w:r>
        <w:t xml:space="preserve">6) </w:t>
      </w:r>
    </w:p>
    <w:p w14:paraId="262032E9" w14:textId="77777777" w:rsidR="00B01F73" w:rsidRDefault="00B01F73" w:rsidP="00B01F73"/>
    <w:p w14:paraId="3C4DEEB5" w14:textId="77777777" w:rsidR="00B01F73" w:rsidRDefault="00B01F73" w:rsidP="00B01F73">
      <w:pPr>
        <w:pStyle w:val="QuestionSeparator"/>
      </w:pPr>
    </w:p>
    <w:p w14:paraId="14CB7C55" w14:textId="77777777" w:rsidR="00B01F73" w:rsidRDefault="00B01F73" w:rsidP="00B01F73"/>
    <w:p w14:paraId="5D6D95E7" w14:textId="69CF88BB" w:rsidR="00B01F73" w:rsidRDefault="00B01F73" w:rsidP="00B01F73">
      <w:pPr>
        <w:keepNext/>
      </w:pPr>
      <w:r>
        <w:lastRenderedPageBreak/>
        <w:t xml:space="preserve">Q13 What is the most common environmental/external cause of falls </w:t>
      </w:r>
      <w:r w:rsidR="00AA26BF">
        <w:t>among</w:t>
      </w:r>
      <w:r>
        <w:t xml:space="preserve"> the elderly?</w:t>
      </w:r>
    </w:p>
    <w:p w14:paraId="501CB4A1" w14:textId="59BD5316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a) </w:t>
      </w:r>
      <w:proofErr w:type="gramStart"/>
      <w:r w:rsidR="00AA26BF">
        <w:t>S</w:t>
      </w:r>
      <w:r w:rsidR="009E20AF">
        <w:t>lippery</w:t>
      </w:r>
      <w:proofErr w:type="gramEnd"/>
      <w:r>
        <w:t xml:space="preserve"> </w:t>
      </w:r>
      <w:r w:rsidR="00CD4154">
        <w:t>floor</w:t>
      </w:r>
      <w:r w:rsidR="00AA26BF">
        <w:t>s</w:t>
      </w:r>
      <w:r w:rsidR="00CD4154">
        <w:t xml:space="preserve"> (</w:t>
      </w:r>
      <w:r>
        <w:t xml:space="preserve">1) </w:t>
      </w:r>
    </w:p>
    <w:p w14:paraId="784A6C09" w14:textId="2B98456C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b) Improper </w:t>
      </w:r>
      <w:r w:rsidR="00CD4154">
        <w:t>footwear (</w:t>
      </w:r>
      <w:r>
        <w:t xml:space="preserve">4) </w:t>
      </w:r>
    </w:p>
    <w:p w14:paraId="5A1F9685" w14:textId="615AA023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c) Dim </w:t>
      </w:r>
      <w:r w:rsidR="00CD4154">
        <w:t>lighting (</w:t>
      </w:r>
      <w:r>
        <w:t xml:space="preserve">5) </w:t>
      </w:r>
    </w:p>
    <w:p w14:paraId="08DE52E6" w14:textId="1B30FAC0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) All of the </w:t>
      </w:r>
      <w:r w:rsidR="00CD4154">
        <w:t>above (</w:t>
      </w:r>
      <w:r>
        <w:t xml:space="preserve">6) </w:t>
      </w:r>
    </w:p>
    <w:p w14:paraId="541EE837" w14:textId="77777777" w:rsidR="00B01F73" w:rsidRDefault="00B01F73" w:rsidP="00B01F73"/>
    <w:p w14:paraId="40BF7BB1" w14:textId="77777777" w:rsidR="00B01F73" w:rsidRDefault="00B01F73" w:rsidP="00B01F73">
      <w:pPr>
        <w:pStyle w:val="QuestionSeparator"/>
      </w:pPr>
    </w:p>
    <w:p w14:paraId="0CF91CDB" w14:textId="77777777" w:rsidR="00B01F73" w:rsidRDefault="00B01F73" w:rsidP="00B01F73"/>
    <w:p w14:paraId="4BD4B215" w14:textId="4F295513" w:rsidR="00B01F73" w:rsidRDefault="00B01F73" w:rsidP="00B01F73">
      <w:pPr>
        <w:keepNext/>
      </w:pPr>
      <w:r>
        <w:t xml:space="preserve">Q14 Which of the following can help reduce the risk of falls </w:t>
      </w:r>
      <w:r w:rsidR="00AA26BF">
        <w:t>among</w:t>
      </w:r>
      <w:r>
        <w:t xml:space="preserve"> the elderly?</w:t>
      </w:r>
    </w:p>
    <w:p w14:paraId="39C0B622" w14:textId="7FB18AD2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>a) Wearing high</w:t>
      </w:r>
      <w:r w:rsidR="00AA26BF">
        <w:t>-</w:t>
      </w:r>
      <w:r>
        <w:t>heel</w:t>
      </w:r>
      <w:r w:rsidR="00AA26BF">
        <w:t>ed</w:t>
      </w:r>
      <w:r>
        <w:t xml:space="preserve"> </w:t>
      </w:r>
      <w:r w:rsidR="00CD4154">
        <w:t>shoes (</w:t>
      </w:r>
      <w:r>
        <w:t xml:space="preserve">1) </w:t>
      </w:r>
    </w:p>
    <w:p w14:paraId="3117FC69" w14:textId="23AF377B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b) Avoiding regular </w:t>
      </w:r>
      <w:r w:rsidR="00CD4154">
        <w:t>exercise (</w:t>
      </w:r>
      <w:r>
        <w:t xml:space="preserve">4) </w:t>
      </w:r>
    </w:p>
    <w:p w14:paraId="003B1B9E" w14:textId="114411ED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c) Removing handrails from the </w:t>
      </w:r>
      <w:r w:rsidR="00CD4154">
        <w:t>bathroom (</w:t>
      </w:r>
      <w:r>
        <w:t xml:space="preserve">5) </w:t>
      </w:r>
    </w:p>
    <w:p w14:paraId="769F3D35" w14:textId="6ACCE163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) Regularly reviewing </w:t>
      </w:r>
      <w:r w:rsidR="00CD4154">
        <w:t>medications (</w:t>
      </w:r>
      <w:r>
        <w:t xml:space="preserve">6) </w:t>
      </w:r>
    </w:p>
    <w:p w14:paraId="55FC1F07" w14:textId="77777777" w:rsidR="00B01F73" w:rsidRDefault="00B01F73" w:rsidP="00B01F73"/>
    <w:p w14:paraId="443F32AC" w14:textId="77777777" w:rsidR="00B01F73" w:rsidRDefault="00B01F73" w:rsidP="00B01F73">
      <w:pPr>
        <w:pStyle w:val="QuestionSeparator"/>
      </w:pPr>
    </w:p>
    <w:p w14:paraId="4787D63D" w14:textId="77777777" w:rsidR="00B01F73" w:rsidRDefault="00B01F73" w:rsidP="00B01F73"/>
    <w:p w14:paraId="4132AF43" w14:textId="5301ABCB" w:rsidR="00B01F73" w:rsidRDefault="00B01F73" w:rsidP="00B01F73">
      <w:pPr>
        <w:keepNext/>
      </w:pPr>
      <w:r>
        <w:t xml:space="preserve">Q15 If the patient </w:t>
      </w:r>
      <w:r w:rsidR="00017039">
        <w:t xml:space="preserve">has </w:t>
      </w:r>
      <w:r>
        <w:t xml:space="preserve">a fall history, </w:t>
      </w:r>
      <w:r w:rsidR="00017039">
        <w:t xml:space="preserve">it is important to record </w:t>
      </w:r>
      <w:r>
        <w:t xml:space="preserve">the following information </w:t>
      </w:r>
      <w:r w:rsidR="0006363E">
        <w:t xml:space="preserve">to </w:t>
      </w:r>
      <w:r>
        <w:t>formulat</w:t>
      </w:r>
      <w:r w:rsidR="00017039">
        <w:t>e</w:t>
      </w:r>
      <w:r>
        <w:t xml:space="preserve"> individuali</w:t>
      </w:r>
      <w:r w:rsidR="00017039">
        <w:t>z</w:t>
      </w:r>
      <w:r>
        <w:t>ed fall prevention education</w:t>
      </w:r>
      <w:r w:rsidR="00017039">
        <w:t>,</w:t>
      </w:r>
      <w:r>
        <w:t xml:space="preserve"> EXCEPT for</w:t>
      </w:r>
    </w:p>
    <w:p w14:paraId="507A73A8" w14:textId="2424B6B5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a) Time of </w:t>
      </w:r>
      <w:r w:rsidR="00CD4154">
        <w:t>falls (</w:t>
      </w:r>
      <w:r>
        <w:t xml:space="preserve">1) </w:t>
      </w:r>
    </w:p>
    <w:p w14:paraId="04B3D777" w14:textId="7B015D88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b) Location of </w:t>
      </w:r>
      <w:r w:rsidR="00CD4154">
        <w:t>falls (</w:t>
      </w:r>
      <w:r>
        <w:t xml:space="preserve">4) </w:t>
      </w:r>
    </w:p>
    <w:p w14:paraId="025DA522" w14:textId="6387F2DD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c) Activities during the </w:t>
      </w:r>
      <w:r w:rsidR="00CD4154">
        <w:t>fall (</w:t>
      </w:r>
      <w:r>
        <w:t xml:space="preserve">5) </w:t>
      </w:r>
    </w:p>
    <w:p w14:paraId="5D94C5F8" w14:textId="5BA5B402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) Fall </w:t>
      </w:r>
      <w:r w:rsidR="00CD4154">
        <w:t>mechanism (</w:t>
      </w:r>
      <w:r>
        <w:t xml:space="preserve">6) </w:t>
      </w:r>
    </w:p>
    <w:p w14:paraId="2F7B92EA" w14:textId="02287A3E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e) </w:t>
      </w:r>
      <w:r w:rsidR="00017039">
        <w:t>Whether a</w:t>
      </w:r>
      <w:r>
        <w:t xml:space="preserve">ny relatives </w:t>
      </w:r>
      <w:r w:rsidR="00017039">
        <w:t xml:space="preserve">were </w:t>
      </w:r>
      <w:r>
        <w:t xml:space="preserve">around during the </w:t>
      </w:r>
      <w:r w:rsidR="00CD4154">
        <w:t>fall (</w:t>
      </w:r>
      <w:r>
        <w:t xml:space="preserve">7) </w:t>
      </w:r>
    </w:p>
    <w:p w14:paraId="32BFE0FE" w14:textId="65E65AC9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f) </w:t>
      </w:r>
      <w:r w:rsidR="00017039">
        <w:t>If there were a</w:t>
      </w:r>
      <w:r>
        <w:t xml:space="preserve">ny injuries or fractures after the </w:t>
      </w:r>
      <w:r w:rsidR="00CD4154">
        <w:t>fall (</w:t>
      </w:r>
      <w:r>
        <w:t xml:space="preserve">8) </w:t>
      </w:r>
    </w:p>
    <w:p w14:paraId="06273CC7" w14:textId="77777777" w:rsidR="00B01F73" w:rsidRDefault="00B01F73" w:rsidP="00B01F73"/>
    <w:p w14:paraId="6383BBB1" w14:textId="1CAEED93" w:rsidR="00B01F73" w:rsidRDefault="00B01F73" w:rsidP="00CD4154">
      <w:pPr>
        <w:pStyle w:val="BlockEndLabel"/>
      </w:pPr>
    </w:p>
    <w:p w14:paraId="4FC45881" w14:textId="637ACA88" w:rsidR="00B01F73" w:rsidRDefault="00B01F73" w:rsidP="00B01F73">
      <w:pPr>
        <w:keepNext/>
      </w:pPr>
      <w:r>
        <w:lastRenderedPageBreak/>
        <w:t xml:space="preserve"> Q1</w:t>
      </w:r>
      <w:r w:rsidR="00CD4154">
        <w:t>6</w:t>
      </w:r>
      <w:r>
        <w:t>. Why is interprofessional collaboration important?</w:t>
      </w:r>
    </w:p>
    <w:p w14:paraId="3A843996" w14:textId="5135CF0D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a. </w:t>
      </w:r>
      <w:proofErr w:type="gramStart"/>
      <w:r>
        <w:t>Good</w:t>
      </w:r>
      <w:proofErr w:type="gramEnd"/>
      <w:r>
        <w:t xml:space="preserve"> work </w:t>
      </w:r>
      <w:r w:rsidR="00017039">
        <w:t xml:space="preserve">can be </w:t>
      </w:r>
      <w:r>
        <w:t xml:space="preserve">done in one clinical visit if there is a strong alliance among the healthcare </w:t>
      </w:r>
      <w:r w:rsidR="009E20AF">
        <w:t>team (</w:t>
      </w:r>
      <w:r>
        <w:t xml:space="preserve">1) </w:t>
      </w:r>
    </w:p>
    <w:p w14:paraId="7DA1F878" w14:textId="33D348D9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b. The administrators at the organizational level can implement their vision </w:t>
      </w:r>
      <w:r w:rsidR="009E20AF">
        <w:t>effectively (</w:t>
      </w:r>
      <w:r>
        <w:t xml:space="preserve">4) </w:t>
      </w:r>
    </w:p>
    <w:p w14:paraId="49C610A6" w14:textId="438EACAC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c. Team members must monitor each other’s performance in order to ensure </w:t>
      </w:r>
      <w:r w:rsidR="00017039">
        <w:t xml:space="preserve">a </w:t>
      </w:r>
      <w:r>
        <w:t xml:space="preserve">high quality of </w:t>
      </w:r>
      <w:r w:rsidR="009E20AF">
        <w:t>care (</w:t>
      </w:r>
      <w:r>
        <w:t xml:space="preserve">5) </w:t>
      </w:r>
    </w:p>
    <w:p w14:paraId="4E79904A" w14:textId="49BDCDF9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. One professional can take up the role of another member in the team to ensure integrated </w:t>
      </w:r>
      <w:r w:rsidR="009E20AF">
        <w:t>care (</w:t>
      </w:r>
      <w:r>
        <w:t xml:space="preserve">6) </w:t>
      </w:r>
    </w:p>
    <w:p w14:paraId="28A13483" w14:textId="77777777" w:rsidR="00B01F73" w:rsidRDefault="00B01F73" w:rsidP="00B01F73"/>
    <w:p w14:paraId="4B683FF5" w14:textId="77777777" w:rsidR="00B01F73" w:rsidRDefault="00B01F73" w:rsidP="00B01F73">
      <w:pPr>
        <w:pStyle w:val="QuestionSeparator"/>
      </w:pPr>
    </w:p>
    <w:p w14:paraId="796A86F2" w14:textId="77777777" w:rsidR="00B01F73" w:rsidRDefault="00B01F73" w:rsidP="00B01F73"/>
    <w:p w14:paraId="06C7F62B" w14:textId="108C6119" w:rsidR="00B01F73" w:rsidRDefault="00B01F73" w:rsidP="00B01F73">
      <w:pPr>
        <w:keepNext/>
      </w:pPr>
      <w:r>
        <w:t xml:space="preserve"> Q</w:t>
      </w:r>
      <w:r w:rsidR="00CD4154">
        <w:t>17</w:t>
      </w:r>
      <w:r>
        <w:t xml:space="preserve">. Healthcare professionals can gain advantages </w:t>
      </w:r>
      <w:r w:rsidR="00017039">
        <w:t>from</w:t>
      </w:r>
      <w:r>
        <w:t xml:space="preserve"> working as an interprofessional team rather than working in silo. One of these advantages is:</w:t>
      </w:r>
    </w:p>
    <w:p w14:paraId="403B73A9" w14:textId="68EC40C5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a. Better adherence to conventional strategies in managing </w:t>
      </w:r>
      <w:r w:rsidR="009E20AF">
        <w:t>health (</w:t>
      </w:r>
      <w:r>
        <w:t xml:space="preserve">3) </w:t>
      </w:r>
    </w:p>
    <w:p w14:paraId="43D10265" w14:textId="645DD5C8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>b. More proficien</w:t>
      </w:r>
      <w:r w:rsidR="00017039">
        <w:t>cy</w:t>
      </w:r>
      <w:r>
        <w:t xml:space="preserve"> in profession</w:t>
      </w:r>
      <w:r w:rsidR="00017039">
        <w:t>-</w:t>
      </w:r>
      <w:r>
        <w:t xml:space="preserve">specific knowledge and </w:t>
      </w:r>
      <w:r w:rsidR="009E20AF">
        <w:t>skills (</w:t>
      </w:r>
      <w:r>
        <w:t xml:space="preserve">4) </w:t>
      </w:r>
    </w:p>
    <w:p w14:paraId="4455BB07" w14:textId="7EDF34D7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>c. Improved efficiency and responsiveness to patient</w:t>
      </w:r>
      <w:r w:rsidR="00017039">
        <w:t>-</w:t>
      </w:r>
      <w:r>
        <w:t xml:space="preserve">centered </w:t>
      </w:r>
      <w:r w:rsidR="009E20AF">
        <w:t>care (</w:t>
      </w:r>
      <w:r>
        <w:t xml:space="preserve">5) </w:t>
      </w:r>
    </w:p>
    <w:p w14:paraId="27F4C952" w14:textId="53FB1E7B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. </w:t>
      </w:r>
      <w:proofErr w:type="gramStart"/>
      <w:r>
        <w:t>Better</w:t>
      </w:r>
      <w:proofErr w:type="gramEnd"/>
      <w:r>
        <w:t xml:space="preserve"> protect</w:t>
      </w:r>
      <w:r w:rsidR="00017039">
        <w:t>ion of</w:t>
      </w:r>
      <w:r>
        <w:t xml:space="preserve"> the resources for advancing profession</w:t>
      </w:r>
      <w:r w:rsidR="00017039">
        <w:t>-</w:t>
      </w:r>
      <w:r>
        <w:t xml:space="preserve">specific </w:t>
      </w:r>
      <w:r w:rsidR="009E20AF">
        <w:t>development (</w:t>
      </w:r>
      <w:r>
        <w:t xml:space="preserve">6) </w:t>
      </w:r>
    </w:p>
    <w:p w14:paraId="74DC1718" w14:textId="77777777" w:rsidR="00B01F73" w:rsidRDefault="00B01F73" w:rsidP="00B01F73"/>
    <w:p w14:paraId="3A6ED86C" w14:textId="77777777" w:rsidR="00B01F73" w:rsidRDefault="00B01F73" w:rsidP="00B01F73">
      <w:pPr>
        <w:pStyle w:val="QuestionSeparator"/>
      </w:pPr>
    </w:p>
    <w:p w14:paraId="497185DE" w14:textId="77777777" w:rsidR="00B01F73" w:rsidRDefault="00B01F73" w:rsidP="00B01F73"/>
    <w:p w14:paraId="23297F4D" w14:textId="70A069E5" w:rsidR="00B01F73" w:rsidRDefault="00B01F73" w:rsidP="00B01F73">
      <w:pPr>
        <w:keepNext/>
      </w:pPr>
      <w:r>
        <w:t xml:space="preserve"> Q</w:t>
      </w:r>
      <w:r w:rsidR="00CD4154">
        <w:t>18</w:t>
      </w:r>
      <w:r>
        <w:t>. An interprofessional collaborative culture is reflected in one of the following statements:</w:t>
      </w:r>
    </w:p>
    <w:p w14:paraId="0A0564CC" w14:textId="51CF18BB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>a. Maximi</w:t>
      </w:r>
      <w:r w:rsidR="00017039">
        <w:t>z</w:t>
      </w:r>
      <w:r>
        <w:t xml:space="preserve">ing </w:t>
      </w:r>
      <w:r w:rsidR="00017039">
        <w:t xml:space="preserve">the benefits of the </w:t>
      </w:r>
      <w:r>
        <w:t xml:space="preserve">profession while working as an interprofessional </w:t>
      </w:r>
      <w:r w:rsidR="009E20AF">
        <w:t>team (</w:t>
      </w:r>
      <w:r>
        <w:t xml:space="preserve">3) </w:t>
      </w:r>
    </w:p>
    <w:p w14:paraId="0BF8A5F4" w14:textId="10F49707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b. Applying the principles of team dynamics to </w:t>
      </w:r>
      <w:r w:rsidR="00017039">
        <w:t xml:space="preserve">promptly </w:t>
      </w:r>
      <w:r>
        <w:t xml:space="preserve">deliver health programs </w:t>
      </w:r>
      <w:r w:rsidR="009E20AF">
        <w:t>(</w:t>
      </w:r>
      <w:r>
        <w:t xml:space="preserve">4) </w:t>
      </w:r>
    </w:p>
    <w:p w14:paraId="5D032BD3" w14:textId="77A8B610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c. Regularly accrediting the existing professional </w:t>
      </w:r>
      <w:r w:rsidR="009E20AF">
        <w:t>qualifications (</w:t>
      </w:r>
      <w:r>
        <w:t xml:space="preserve">5) </w:t>
      </w:r>
    </w:p>
    <w:p w14:paraId="5DB5219B" w14:textId="494794D7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. Ensuring that research results on the needs of </w:t>
      </w:r>
      <w:r w:rsidR="00017039">
        <w:t xml:space="preserve">the </w:t>
      </w:r>
      <w:r>
        <w:t xml:space="preserve">community are </w:t>
      </w:r>
      <w:r w:rsidR="009E20AF">
        <w:t>published (</w:t>
      </w:r>
      <w:r>
        <w:t xml:space="preserve">6) </w:t>
      </w:r>
    </w:p>
    <w:p w14:paraId="08D71CFD" w14:textId="77777777" w:rsidR="00B01F73" w:rsidRDefault="00B01F73" w:rsidP="00B01F73"/>
    <w:p w14:paraId="3F7FDC0B" w14:textId="77777777" w:rsidR="00B01F73" w:rsidRDefault="00B01F73" w:rsidP="00B01F73">
      <w:pPr>
        <w:pStyle w:val="QuestionSeparator"/>
      </w:pPr>
    </w:p>
    <w:p w14:paraId="27296C70" w14:textId="77777777" w:rsidR="00B01F73" w:rsidRDefault="00B01F73" w:rsidP="00B01F73"/>
    <w:p w14:paraId="7B31C160" w14:textId="125299E6" w:rsidR="00B01F73" w:rsidRDefault="00B01F73" w:rsidP="00B01F73">
      <w:pPr>
        <w:keepNext/>
      </w:pPr>
      <w:r>
        <w:t xml:space="preserve"> Q</w:t>
      </w:r>
      <w:r w:rsidR="00CD4154">
        <w:t>19</w:t>
      </w:r>
      <w:r>
        <w:t>. Health interprofessional dynamics thrive on:</w:t>
      </w:r>
    </w:p>
    <w:p w14:paraId="3ED48506" w14:textId="2F6D0B54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>a.</w:t>
      </w:r>
      <w:r w:rsidR="009E20AF">
        <w:t xml:space="preserve"> </w:t>
      </w:r>
      <w:r>
        <w:t xml:space="preserve">Productive dialogues for innovative </w:t>
      </w:r>
      <w:r w:rsidR="009E20AF">
        <w:t>solutions (</w:t>
      </w:r>
      <w:r>
        <w:t xml:space="preserve">1) </w:t>
      </w:r>
    </w:p>
    <w:p w14:paraId="7A000879" w14:textId="2CEB6546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>b.</w:t>
      </w:r>
      <w:r w:rsidR="009E20AF">
        <w:t xml:space="preserve"> </w:t>
      </w:r>
      <w:r>
        <w:t xml:space="preserve">Enforcing conformity and consensus in decision </w:t>
      </w:r>
      <w:r w:rsidR="00CD4154">
        <w:t>making (</w:t>
      </w:r>
      <w:r>
        <w:t xml:space="preserve">4) </w:t>
      </w:r>
    </w:p>
    <w:p w14:paraId="6E520D3B" w14:textId="5291743B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>c.</w:t>
      </w:r>
      <w:r w:rsidR="009E20AF">
        <w:t xml:space="preserve"> </w:t>
      </w:r>
      <w:r>
        <w:t xml:space="preserve">Continuous collaborative research </w:t>
      </w:r>
      <w:r w:rsidR="00CD4154">
        <w:t>findings (</w:t>
      </w:r>
      <w:r>
        <w:t xml:space="preserve">5) </w:t>
      </w:r>
    </w:p>
    <w:p w14:paraId="5CD27343" w14:textId="1A3937F4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. Creative interventions to meet patients’ </w:t>
      </w:r>
      <w:r w:rsidR="00CD4154">
        <w:t>preferences (</w:t>
      </w:r>
      <w:r>
        <w:t xml:space="preserve">6) </w:t>
      </w:r>
    </w:p>
    <w:p w14:paraId="109CC1A9" w14:textId="77777777" w:rsidR="00B01F73" w:rsidRDefault="00B01F73" w:rsidP="00B01F73"/>
    <w:p w14:paraId="68BE2E95" w14:textId="77777777" w:rsidR="00B01F73" w:rsidRDefault="00B01F73" w:rsidP="00B01F73">
      <w:pPr>
        <w:pStyle w:val="QuestionSeparator"/>
      </w:pPr>
    </w:p>
    <w:p w14:paraId="630E0130" w14:textId="77777777" w:rsidR="00B01F73" w:rsidRDefault="00B01F73" w:rsidP="00B01F73"/>
    <w:p w14:paraId="2B508055" w14:textId="38A900F7" w:rsidR="00B01F73" w:rsidRDefault="00B01F73" w:rsidP="00B01F73">
      <w:pPr>
        <w:keepNext/>
      </w:pPr>
      <w:r>
        <w:t xml:space="preserve"> Q</w:t>
      </w:r>
      <w:r w:rsidR="00CD4154">
        <w:t>20</w:t>
      </w:r>
      <w:r>
        <w:t xml:space="preserve">. The foundation to build </w:t>
      </w:r>
      <w:r w:rsidR="00017039">
        <w:t xml:space="preserve">an </w:t>
      </w:r>
      <w:r>
        <w:t>optimal collaborative work culture relies on:</w:t>
      </w:r>
    </w:p>
    <w:p w14:paraId="4A57F3F3" w14:textId="05E6C26F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>a. A well-established error</w:t>
      </w:r>
      <w:r w:rsidR="00BF6D37">
        <w:t>-</w:t>
      </w:r>
      <w:r>
        <w:t xml:space="preserve">free work environment and risk </w:t>
      </w:r>
      <w:r w:rsidR="00CD4154">
        <w:t>management (</w:t>
      </w:r>
      <w:r>
        <w:t xml:space="preserve">1) </w:t>
      </w:r>
    </w:p>
    <w:p w14:paraId="2B369E86" w14:textId="2D817367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b. Well-established governance models and structured </w:t>
      </w:r>
      <w:r w:rsidR="00CD4154">
        <w:t>protocols (</w:t>
      </w:r>
      <w:r>
        <w:t xml:space="preserve">4) </w:t>
      </w:r>
    </w:p>
    <w:p w14:paraId="696C4E13" w14:textId="62154489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c. </w:t>
      </w:r>
      <w:r w:rsidR="00BF6D37">
        <w:t>I</w:t>
      </w:r>
      <w:r>
        <w:t>nstitutional supports to create synerg</w:t>
      </w:r>
      <w:r w:rsidR="00BF6D37">
        <w:t>ies</w:t>
      </w:r>
      <w:r>
        <w:t xml:space="preserve"> and shape practice</w:t>
      </w:r>
      <w:r w:rsidR="00BF6D37">
        <w:t>s</w:t>
      </w:r>
      <w:r>
        <w:t xml:space="preserve"> </w:t>
      </w:r>
      <w:r w:rsidR="00BF6D37">
        <w:t xml:space="preserve">among </w:t>
      </w:r>
      <w:r>
        <w:t xml:space="preserve">the healthcare </w:t>
      </w:r>
      <w:r w:rsidR="00CD4154">
        <w:t>team (</w:t>
      </w:r>
      <w:r>
        <w:t xml:space="preserve">5) </w:t>
      </w:r>
    </w:p>
    <w:p w14:paraId="7AFC0F1B" w14:textId="615C3C1F" w:rsidR="00B01F73" w:rsidRDefault="00B01F73" w:rsidP="00B01F73">
      <w:pPr>
        <w:pStyle w:val="ListParagraph"/>
        <w:keepNext/>
        <w:numPr>
          <w:ilvl w:val="0"/>
          <w:numId w:val="2"/>
        </w:numPr>
      </w:pPr>
      <w:r>
        <w:t xml:space="preserve">d. </w:t>
      </w:r>
      <w:proofErr w:type="gramStart"/>
      <w:r w:rsidR="00BF6D37">
        <w:t>N</w:t>
      </w:r>
      <w:r>
        <w:t>ew</w:t>
      </w:r>
      <w:proofErr w:type="gramEnd"/>
      <w:r>
        <w:t xml:space="preserve"> skills available to resolve complex problems across the healthcare </w:t>
      </w:r>
      <w:r w:rsidR="00CD4154">
        <w:t>team (</w:t>
      </w:r>
      <w:r>
        <w:t xml:space="preserve">6) </w:t>
      </w:r>
    </w:p>
    <w:p w14:paraId="16AD1AFC" w14:textId="1ACD5802" w:rsidR="0042511A" w:rsidRDefault="0042511A">
      <w:pPr>
        <w:spacing w:after="160" w:line="259" w:lineRule="auto"/>
        <w:rPr>
          <w:rFonts w:cstheme="minorHAnsi"/>
          <w:b/>
          <w:bCs/>
          <w:szCs w:val="24"/>
        </w:rPr>
      </w:pPr>
    </w:p>
    <w:sectPr w:rsidR="0042511A" w:rsidSect="004251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B9B889" w14:textId="77777777" w:rsidR="00070540" w:rsidRDefault="00070540" w:rsidP="00B01F73">
      <w:pPr>
        <w:spacing w:line="240" w:lineRule="auto"/>
      </w:pPr>
      <w:r>
        <w:separator/>
      </w:r>
    </w:p>
  </w:endnote>
  <w:endnote w:type="continuationSeparator" w:id="0">
    <w:p w14:paraId="0C4DFC19" w14:textId="77777777" w:rsidR="00070540" w:rsidRDefault="00070540" w:rsidP="00B01F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F1BB18" w14:textId="77777777" w:rsidR="00070540" w:rsidRDefault="00070540" w:rsidP="00B01F73">
      <w:pPr>
        <w:spacing w:line="240" w:lineRule="auto"/>
      </w:pPr>
      <w:r>
        <w:separator/>
      </w:r>
    </w:p>
  </w:footnote>
  <w:footnote w:type="continuationSeparator" w:id="0">
    <w:p w14:paraId="70D728A5" w14:textId="77777777" w:rsidR="00070540" w:rsidRDefault="00070540" w:rsidP="00B01F7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5FC2317"/>
    <w:multiLevelType w:val="hybridMultilevel"/>
    <w:tmpl w:val="E4A2A5D4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257471623">
    <w:abstractNumId w:val="2"/>
  </w:num>
  <w:num w:numId="2" w16cid:durableId="738164220">
    <w:abstractNumId w:val="0"/>
  </w:num>
  <w:num w:numId="3" w16cid:durableId="14354446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43E"/>
    <w:rsid w:val="00013125"/>
    <w:rsid w:val="000166E8"/>
    <w:rsid w:val="00017039"/>
    <w:rsid w:val="00021CA9"/>
    <w:rsid w:val="00047AF4"/>
    <w:rsid w:val="0006363E"/>
    <w:rsid w:val="00070540"/>
    <w:rsid w:val="000C442D"/>
    <w:rsid w:val="000D4D18"/>
    <w:rsid w:val="00104191"/>
    <w:rsid w:val="001118E9"/>
    <w:rsid w:val="00133ACF"/>
    <w:rsid w:val="00161696"/>
    <w:rsid w:val="001D7675"/>
    <w:rsid w:val="001F07CC"/>
    <w:rsid w:val="002405E3"/>
    <w:rsid w:val="0026499A"/>
    <w:rsid w:val="002779EF"/>
    <w:rsid w:val="003538A8"/>
    <w:rsid w:val="00354F17"/>
    <w:rsid w:val="003D3C64"/>
    <w:rsid w:val="0042511A"/>
    <w:rsid w:val="00437DB0"/>
    <w:rsid w:val="00494F6F"/>
    <w:rsid w:val="004B38C2"/>
    <w:rsid w:val="005017FD"/>
    <w:rsid w:val="00561C6E"/>
    <w:rsid w:val="005F3488"/>
    <w:rsid w:val="007647B6"/>
    <w:rsid w:val="007957F3"/>
    <w:rsid w:val="007E3451"/>
    <w:rsid w:val="008F594F"/>
    <w:rsid w:val="00946BA3"/>
    <w:rsid w:val="009E20AF"/>
    <w:rsid w:val="00A70074"/>
    <w:rsid w:val="00A82A5A"/>
    <w:rsid w:val="00AA26BF"/>
    <w:rsid w:val="00B01F73"/>
    <w:rsid w:val="00BF6D37"/>
    <w:rsid w:val="00CD4154"/>
    <w:rsid w:val="00CE5A4C"/>
    <w:rsid w:val="00D9143E"/>
    <w:rsid w:val="00E26EB2"/>
    <w:rsid w:val="00E8545E"/>
    <w:rsid w:val="00EA0730"/>
    <w:rsid w:val="00F80461"/>
    <w:rsid w:val="00FA0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C34D9"/>
  <w15:chartTrackingRefBased/>
  <w15:docId w15:val="{428B1FC4-4067-44F7-A95B-FF316362E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11A"/>
    <w:pPr>
      <w:spacing w:after="0" w:line="276" w:lineRule="auto"/>
    </w:pPr>
    <w:rPr>
      <w:rFonts w:ascii="Times New Roman" w:hAnsi="Times New Roman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488"/>
    <w:pPr>
      <w:keepNext/>
      <w:keepLines/>
      <w:widowControl w:val="0"/>
      <w:spacing w:line="240" w:lineRule="auto"/>
      <w:jc w:val="both"/>
      <w:outlineLvl w:val="0"/>
    </w:pPr>
    <w:rPr>
      <w:rFonts w:ascii="Calibri" w:hAnsi="Calibri"/>
      <w:b/>
      <w:bCs/>
      <w:kern w:val="44"/>
      <w:sz w:val="28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1F73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F73"/>
  </w:style>
  <w:style w:type="paragraph" w:styleId="Footer">
    <w:name w:val="footer"/>
    <w:basedOn w:val="Normal"/>
    <w:link w:val="FooterChar"/>
    <w:uiPriority w:val="99"/>
    <w:unhideWhenUsed/>
    <w:rsid w:val="00B01F73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F73"/>
  </w:style>
  <w:style w:type="paragraph" w:styleId="ListParagraph">
    <w:name w:val="List Paragraph"/>
    <w:basedOn w:val="Normal"/>
    <w:uiPriority w:val="34"/>
    <w:qFormat/>
    <w:rsid w:val="00B01F73"/>
    <w:pPr>
      <w:ind w:left="720"/>
    </w:pPr>
  </w:style>
  <w:style w:type="numbering" w:customStyle="1" w:styleId="Singlepunch">
    <w:name w:val="Single punch"/>
    <w:rsid w:val="00B01F73"/>
    <w:pPr>
      <w:numPr>
        <w:numId w:val="1"/>
      </w:numPr>
    </w:pPr>
  </w:style>
  <w:style w:type="paragraph" w:customStyle="1" w:styleId="BlockStartLabel">
    <w:name w:val="BlockStartLabel"/>
    <w:basedOn w:val="Normal"/>
    <w:qFormat/>
    <w:rsid w:val="00B01F73"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rsid w:val="00B01F73"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rsid w:val="00B01F73"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rsid w:val="00B01F73"/>
    <w:pPr>
      <w:pBdr>
        <w:top w:val="dashed" w:sz="8" w:space="0" w:color="CCCCCC"/>
      </w:pBdr>
      <w:spacing w:before="120" w:after="120" w:line="12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F3488"/>
    <w:rPr>
      <w:rFonts w:ascii="Calibri" w:hAnsi="Calibri"/>
      <w:b/>
      <w:bCs/>
      <w:kern w:val="44"/>
      <w:sz w:val="28"/>
      <w:szCs w:val="44"/>
      <w:lang w:val="en-US"/>
    </w:rPr>
  </w:style>
  <w:style w:type="paragraph" w:styleId="Revision">
    <w:name w:val="Revision"/>
    <w:hidden/>
    <w:uiPriority w:val="99"/>
    <w:semiHidden/>
    <w:rsid w:val="00AA26BF"/>
    <w:pPr>
      <w:spacing w:after="0" w:line="240" w:lineRule="auto"/>
    </w:pPr>
    <w:rPr>
      <w:rFonts w:ascii="Times New Roman" w:hAnsi="Times New Roman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3C90E51E443C43B2820023E9449C18" ma:contentTypeVersion="14" ma:contentTypeDescription="Create a new document." ma:contentTypeScope="" ma:versionID="224ff63f38790d9366905e3d2da415a9">
  <xsd:schema xmlns:xsd="http://www.w3.org/2001/XMLSchema" xmlns:xs="http://www.w3.org/2001/XMLSchema" xmlns:p="http://schemas.microsoft.com/office/2006/metadata/properties" xmlns:ns3="5a390ba4-ff45-4b58-9dbf-7aabc1d53ef8" xmlns:ns4="22ba0cbd-cc0b-4643-ada8-d5e5df54f6e2" targetNamespace="http://schemas.microsoft.com/office/2006/metadata/properties" ma:root="true" ma:fieldsID="458c7971fc24a043d0e8b01a7c434fee" ns3:_="" ns4:_="">
    <xsd:import namespace="5a390ba4-ff45-4b58-9dbf-7aabc1d53ef8"/>
    <xsd:import namespace="22ba0cbd-cc0b-4643-ada8-d5e5df54f6e2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390ba4-ff45-4b58-9dbf-7aabc1d53ef8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ba0cbd-cc0b-4643-ada8-d5e5df54f6e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a390ba4-ff45-4b58-9dbf-7aabc1d53ef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94D5962-8837-404F-93F7-44A771ADFD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390ba4-ff45-4b58-9dbf-7aabc1d53ef8"/>
    <ds:schemaRef ds:uri="22ba0cbd-cc0b-4643-ada8-d5e5df54f6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CE25C2-1D59-4A9D-B733-977E9B26DF21}">
  <ds:schemaRefs>
    <ds:schemaRef ds:uri="http://schemas.microsoft.com/office/2006/metadata/properties"/>
    <ds:schemaRef ds:uri="http://schemas.microsoft.com/office/infopath/2007/PartnerControls"/>
    <ds:schemaRef ds:uri="5a390ba4-ff45-4b58-9dbf-7aabc1d53ef8"/>
  </ds:schemaRefs>
</ds:datastoreItem>
</file>

<file path=customXml/itemProps3.xml><?xml version="1.0" encoding="utf-8"?>
<ds:datastoreItem xmlns:ds="http://schemas.openxmlformats.org/officeDocument/2006/customXml" ds:itemID="{6EE46938-764C-42A7-A6A9-9E561AD1EFB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867</Words>
  <Characters>494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TO, Sabina Margaret [SN]</dc:creator>
  <cp:keywords/>
  <dc:description/>
  <cp:lastModifiedBy>Editor</cp:lastModifiedBy>
  <cp:revision>11</cp:revision>
  <dcterms:created xsi:type="dcterms:W3CDTF">2025-07-03T09:55:00Z</dcterms:created>
  <dcterms:modified xsi:type="dcterms:W3CDTF">2026-04-27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3C90E51E443C43B2820023E9449C18</vt:lpwstr>
  </property>
</Properties>
</file>